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val="false"/>
        <w:kinsoku w:val="true"/>
        <w:overflowPunct w:val="true"/>
        <w:autoSpaceDE w:val="true"/>
        <w:bidi w:val="0"/>
        <w:snapToGrid w:val="true"/>
        <w:spacing w:lineRule="auto" w:line="300"/>
        <w:jc w:val="center"/>
        <w:textAlignment w:val="auto"/>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Retrieval procedure</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Cochrane</w:t>
      </w:r>
      <w:r>
        <w:rPr>
          <w:rFonts w:ascii="Times New Roman" w:hAnsi="Times New Roman" w:cs="Times New Roman"/>
          <w:b/>
          <w:bCs/>
          <w:color w:val="000000"/>
          <w:sz w:val="28"/>
          <w:szCs w:val="28"/>
          <w:lang w:val="en-US" w:eastAsia="zh-CN"/>
        </w:rPr>
        <w:t>：</w:t>
      </w:r>
      <w:r>
        <w:rPr>
          <w:rFonts w:cs="Times New Roman" w:ascii="Times New Roman" w:hAnsi="Times New Roman"/>
          <w:b/>
          <w:bCs/>
          <w:color w:val="000000"/>
          <w:sz w:val="28"/>
          <w:szCs w:val="28"/>
          <w:lang w:val="en-US" w:eastAsia="zh-CN"/>
        </w:rPr>
        <w:t>316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Search Name:</w:t>
        <w:tab/>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Date Run:</w:t>
        <w:tab/>
        <w:t>04/05/2024 12:01:18</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Comment:</w:t>
        <w:tab/>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ID</w:t>
        <w:tab/>
        <w:t>Search</w:t>
        <w:tab/>
        <w:t>Hits</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w:t>
        <w:tab/>
        <w:t>MeSH descriptor: [Depressive Disorder] explode all trees</w:t>
        <w:tab/>
        <w:t>16619</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2</w:t>
        <w:tab/>
        <w:t>(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Melancholias OR Unipolar Depression OR Depression, Unipolar OR Depressions, Unipolar OR Unipolar Depressions):ti,ab,kw (Word variations have been searched)</w:t>
        <w:tab/>
        <w:t>5822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3</w:t>
        <w:tab/>
        <w:t>#1 OR #2</w:t>
        <w:tab/>
        <w:t>58829</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4</w:t>
        <w:tab/>
        <w:t>MeSH descriptor: [Serotonin] explode all trees</w:t>
        <w:tab/>
        <w:t>136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5</w:t>
        <w:tab/>
        <w:t>(Serotonin OR Hippophaine OR 3 (2 Aminoethyl) 1H indol 5 ol OR Enteramine OR 5 HT OR 5 Hydroxytryptamine OR 5 Hydroxytryptamine OR Hydroxytryptamine OR Epicholesterol):ti,ab,kw (Word variations have been searched)</w:t>
        <w:tab/>
        <w:t>15062</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6</w:t>
        <w:tab/>
        <w:t>#4 OR #5</w:t>
        <w:tab/>
        <w:t>1506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7</w:t>
        <w:tab/>
        <w:t>MeSH descriptor: [Cholesterol] explode all trees</w:t>
        <w:tab/>
        <w:t>13097</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8</w:t>
        <w:tab/>
        <w:t>MeSH descriptor: [Cholesterol, HDL] explode all trees</w:t>
        <w:tab/>
        <w:t>4622</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9</w:t>
        <w:tab/>
        <w:t>(HDL</w:t>
      </w:r>
      <w:r>
        <w:rPr>
          <w:rFonts w:ascii="Times New Roman" w:hAnsi="Times New Roman" w:cs="Times New Roman"/>
          <w:sz w:val="24"/>
          <w:szCs w:val="24"/>
        </w:rPr>
        <w:t>聽</w:t>
      </w:r>
      <w:r>
        <w:rPr>
          <w:rFonts w:cs="Times New Roman" w:ascii="Times New Roman" w:hAnsi="Times New Roman"/>
          <w:sz w:val="24"/>
          <w:szCs w:val="24"/>
        </w:rPr>
        <w:t>Lipoproteins OR High-Density Lipoprotein OR Lipoprotein, High-Density OR High-Density Lipoproteins OR High Density Lipoproteins OR Lipoproteins, High-Density OR alpha-Lipoproteins OR alpha Lipoproteins OR Heavy Lipoproteins OR Lipoproteins, Heavy OR High Density Lipoprotein OR Density Lipoprotein, High OR Lipoprotein, High Density OR alpha-Lipoprotein OR alpha Lipoprotein OR alpha 1 Lipoprotein):ti,ab,kw</w:t>
        <w:tab/>
        <w:t>17683</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0</w:t>
        <w:tab/>
        <w:t>#8 OR #9</w:t>
        <w:tab/>
        <w:t>1935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1</w:t>
        <w:tab/>
        <w:t>MeSH descriptor: [Triglycerides] explode all trees</w:t>
        <w:tab/>
        <w:t>801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2</w:t>
        <w:tab/>
        <w:t>(Triacylglycerols OR Triacylglycerol OR Triglyceride):ti,ab,kw</w:t>
        <w:tab/>
        <w:t>17478</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3</w:t>
        <w:tab/>
        <w:t>#11 OR #12</w:t>
        <w:tab/>
        <w:t>21308</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4</w:t>
        <w:tab/>
        <w:t>MeSH descriptor: [Cholesterol, LDL] explode all trees</w:t>
        <w:tab/>
        <w:t>6202</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5</w:t>
        <w:tab/>
        <w:t>(Low Density Lipoprotein Cholesterol OR beta-Lipoprotein Cholesterol OR Cholesterol, beta-Lipoprotein OR beta Lipoprotein Cholesterol OR LDL</w:t>
      </w:r>
      <w:r>
        <w:rPr>
          <w:rFonts w:ascii="Times New Roman" w:hAnsi="Times New Roman" w:cs="Times New Roman"/>
          <w:sz w:val="24"/>
          <w:szCs w:val="24"/>
        </w:rPr>
        <w:t>聽</w:t>
      </w:r>
      <w:r>
        <w:rPr>
          <w:rFonts w:cs="Times New Roman" w:ascii="Times New Roman" w:hAnsi="Times New Roman"/>
          <w:sz w:val="24"/>
          <w:szCs w:val="24"/>
        </w:rPr>
        <w:t>Cholesterol OR Cholesteryl Linoleate,</w:t>
      </w:r>
      <w:r>
        <w:rPr>
          <w:rFonts w:ascii="Times New Roman" w:hAnsi="Times New Roman" w:cs="Times New Roman"/>
          <w:sz w:val="24"/>
          <w:szCs w:val="24"/>
        </w:rPr>
        <w:t>聽</w:t>
      </w:r>
      <w:r>
        <w:rPr>
          <w:rFonts w:cs="Times New Roman" w:ascii="Times New Roman" w:hAnsi="Times New Roman"/>
          <w:sz w:val="24"/>
          <w:szCs w:val="24"/>
        </w:rPr>
        <w:t>LDL OR LDL</w:t>
      </w:r>
      <w:r>
        <w:rPr>
          <w:rFonts w:ascii="Times New Roman" w:hAnsi="Times New Roman" w:cs="Times New Roman"/>
          <w:sz w:val="24"/>
          <w:szCs w:val="24"/>
        </w:rPr>
        <w:t>聽</w:t>
      </w:r>
      <w:r>
        <w:rPr>
          <w:rFonts w:cs="Times New Roman" w:ascii="Times New Roman" w:hAnsi="Times New Roman"/>
          <w:sz w:val="24"/>
          <w:szCs w:val="24"/>
        </w:rPr>
        <w:t>Cholesteryl Linoleate):ti,ab,kw</w:t>
        <w:tab/>
        <w:t>2702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6</w:t>
        <w:tab/>
        <w:t>#14 OR #15</w:t>
        <w:tab/>
        <w:t>2702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7</w:t>
        <w:tab/>
        <w:t>MeSH descriptor: [Cholesterol, VLDL] explode all trees</w:t>
        <w:tab/>
        <w:t>287</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8</w:t>
        <w:tab/>
        <w:t>(VLDL Cholesterol OR Pre-beta-Lipoprotein Cholesterol OR Cholesterol, Pre-beta-Lipoprotein OR Pre beta Lipoprotein Cholesterol OR Very Low Density Lipoprotein Cholesterol OR Prebetalipoprotein Cholesterol OR Cholesterol, Prebetalipoprotein):ti,ab,kw</w:t>
        <w:tab/>
        <w:t>310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19</w:t>
        <w:tab/>
        <w:t>#17 OR #18</w:t>
        <w:tab/>
        <w:t>310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20</w:t>
        <w:tab/>
        <w:t>#6 OR #7 OR #10 OR #13 OR #16 OR 19</w:t>
        <w:tab/>
        <w:t>283729</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21</w:t>
        <w:tab/>
        <w:t>MeSH descriptor: [Longitudinal Studies] explode all trees</w:t>
        <w:tab/>
        <w:t>8787</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22</w:t>
        <w:tab/>
        <w:t>(prospective OR follow-up OR followup):ti,ab,kw</w:t>
        <w:tab/>
        <w:t>521662</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23</w:t>
        <w:tab/>
        <w:t>#21 OR #22</w:t>
        <w:tab/>
        <w:t>526367</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t>#24</w:t>
        <w:tab/>
        <w:t>#3 AND #20 AND #23</w:t>
        <w:tab/>
        <w:t>316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rPr>
      </w:pPr>
      <w:r>
        <w:rPr>
          <w:rFonts w:cs="Times New Roman" w:ascii="Times New Roman" w:hAnsi="Times New Roman"/>
          <w:sz w:val="24"/>
          <w:szCs w:val="24"/>
        </w:rPr>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Embase</w:t>
      </w:r>
      <w:r>
        <w:rPr>
          <w:rFonts w:ascii="Times New Roman" w:hAnsi="Times New Roman" w:cs="Times New Roman"/>
          <w:b/>
          <w:bCs/>
          <w:color w:val="000000"/>
          <w:sz w:val="28"/>
          <w:szCs w:val="28"/>
          <w:lang w:val="en-US" w:eastAsia="zh-CN"/>
        </w:rPr>
        <w:t>：</w:t>
      </w:r>
      <w:r>
        <w:rPr>
          <w:rFonts w:cs="Times New Roman" w:ascii="Times New Roman" w:hAnsi="Times New Roman"/>
          <w:b/>
          <w:bCs/>
          <w:color w:val="000000"/>
          <w:sz w:val="28"/>
          <w:szCs w:val="28"/>
          <w:lang w:val="en-US" w:eastAsia="zh-CN"/>
        </w:rPr>
        <w:t>184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Embase</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ession Results</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No.  Query Results                                          Results  Date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6. #3 AND #22 AND #25                                       1,844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5. #23 OR #24                                           3,330,912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4. 'prospective':ab,ti OR 'follow-up':ab,ti OR          2,952,383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followup':ab,ti</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3. longitudinal                                           529,812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2. #6 OR #9 OR #12 OR #15 OR #18 OR #21                   876,804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1. #19 OR #20                                              35,930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0. 'vldl cholesterol':ab,ti OR 'pre-beta-lipoprotein        4,136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cholesterol':ab,ti OR 'cholesterol,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pre-beta-lipoprotein':ab,ti OR 'pre beta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lipoprotein cholesterol':ab,ti OR 'very low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ensity lipoprotein cholesterol':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prebetalipoprotein cholesterol':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cholesterol, prebetalipoprotein':ab,ti</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9. very AND low AND density AND lipoprotein AND            35,512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cholesterol</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8. #16 OR #17                                             232,621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7. 'low density lipoprotein cholesterol':ab,ti OR         117,360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beta-lipoprotein cholesterol':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cholesterol, beta-lipoprotein':ab,ti OR 'beta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lipoprotein cholesterol':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ldl</w:t>
      </w:r>
      <w:r>
        <w:rPr>
          <w:rFonts w:ascii="Times New Roman" w:hAnsi="Times New Roman" w:cs="Times New Roman"/>
          <w:sz w:val="24"/>
          <w:szCs w:val="24"/>
          <w:lang w:val="en-US" w:eastAsia="zh-CN"/>
        </w:rPr>
        <w:t>聽</w:t>
      </w:r>
      <w:r>
        <w:rPr>
          <w:rFonts w:cs="Times New Roman" w:ascii="Times New Roman" w:hAnsi="Times New Roman"/>
          <w:sz w:val="24"/>
          <w:szCs w:val="24"/>
          <w:lang w:val="en-US" w:eastAsia="zh-CN"/>
        </w:rPr>
        <w:t xml:space="preserve">cholesterol':ab,ti OR 'cholesteryl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linoleate,</w:t>
      </w:r>
      <w:r>
        <w:rPr>
          <w:rFonts w:ascii="Times New Roman" w:hAnsi="Times New Roman" w:cs="Times New Roman"/>
          <w:sz w:val="24"/>
          <w:szCs w:val="24"/>
          <w:lang w:val="en-US" w:eastAsia="zh-CN"/>
        </w:rPr>
        <w:t>聽</w:t>
      </w:r>
      <w:r>
        <w:rPr>
          <w:rFonts w:cs="Times New Roman" w:ascii="Times New Roman" w:hAnsi="Times New Roman"/>
          <w:sz w:val="24"/>
          <w:szCs w:val="24"/>
          <w:lang w:val="en-US" w:eastAsia="zh-CN"/>
        </w:rPr>
        <w:t>ldl':ab,ti OR 'ldl</w:t>
      </w:r>
      <w:r>
        <w:rPr>
          <w:rFonts w:ascii="Times New Roman" w:hAnsi="Times New Roman" w:cs="Times New Roman"/>
          <w:sz w:val="24"/>
          <w:szCs w:val="24"/>
          <w:lang w:val="en-US" w:eastAsia="zh-CN"/>
        </w:rPr>
        <w:t>聽</w:t>
      </w:r>
      <w:r>
        <w:rPr>
          <w:rFonts w:cs="Times New Roman" w:ascii="Times New Roman" w:hAnsi="Times New Roman"/>
          <w:sz w:val="24"/>
          <w:szCs w:val="24"/>
          <w:lang w:val="en-US" w:eastAsia="zh-CN"/>
        </w:rPr>
        <w:t xml:space="preserve">cholesteryl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linoleate':ab,ti</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6. low AND density AND lipoprotein AND cholesterol        224,436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5. #13 OR #14                                             125,486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4. 'triacylglycerols':ab,ti OR                            122,583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triacylglycerol':ab,ti OR 'triglyceride':ab,ti</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3. triglyceride                                           104,976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2. #10 OR #11                                             103,621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1. 'hdl</w:t>
      </w:r>
      <w:r>
        <w:rPr>
          <w:rFonts w:ascii="Times New Roman" w:hAnsi="Times New Roman" w:cs="Times New Roman"/>
          <w:sz w:val="24"/>
          <w:szCs w:val="24"/>
          <w:lang w:val="en-US" w:eastAsia="zh-CN"/>
        </w:rPr>
        <w:t>聽</w:t>
      </w:r>
      <w:r>
        <w:rPr>
          <w:rFonts w:cs="Times New Roman" w:ascii="Times New Roman" w:hAnsi="Times New Roman"/>
          <w:sz w:val="24"/>
          <w:szCs w:val="24"/>
          <w:lang w:val="en-US" w:eastAsia="zh-CN"/>
        </w:rPr>
        <w:t xml:space="preserve">lipoproteins':ab,ti OR 'high-density               87,993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lipoprotein':ab,ti OR 'lipoprotein,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high-density':ab,ti OR 'high-density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lipoproteins':ab,ti OR 'high density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lipoproteins':ab,ti OR 'lipoprotein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high-density':ab,ti OR 'alpha-lipoproteins':ab,ti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OR 'heavy lipoproteins':ab,ti OR 'lipoprotein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heavy':ab,ti OR 'high density lipoprotein':ab,ti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OR 'density lipoprotein, high':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lipoprotein, high density':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alpha-lipoprotein':ab,ti OR 'alpha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lipoprotein':ab,ti OR 'alpha-1 lipoprotein':ab,ti</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0. 'hdl c'                                                 35,987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9.  #7 OR #8                                               553,596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8.  'epicholesterol':ab,ti                                      88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7.  cholesterol                                            553,594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6.  #4 OR #5                                               257,219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5.  'serotonin':ab,ti OR 'hippophaine':ab,ti OR            163,857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3-(2-aminoethyl)-1h-indol-5-ol':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enteramine':ab,ti OR '5-ht':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5-hydroxytryptamine':ab,ti OR '5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hydroxytryptamine':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hydroxytryptamine':ab,ti</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4.  serotonin                                              250,771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3.  #1 OR #2                                               130,734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2.  'depressive disorder':ab,ti OR 'depressive              77,588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isorders':ab,ti OR 'disorder, depressive':ab,ti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OR 'disorders, depressive':ab,ti OR 'neurosi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epressive':ab,ti OR 'depressive neuroses':ab,ti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OR 'depressive neurosis':ab,ti OR 'neurose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epressive':ab,ti OR 'depression,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endogenous':ab,ti OR 'depression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endogenous':ab,ti OR 'endogenou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epression':ab,ti OR 'endogenou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epressions':ab,ti OR 'depressive syndrome':ab,ti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OR 'depressive syndromes':ab,ti OR 'syndrome,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epressive':ab,ti OR 'syndromes,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epressive':ab,ti OR 'depression, neurotic':ab,ti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OR 'depressions, neurotic':ab,ti OR 'neurotic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depression':ab,ti OR 'neurotic depressions':ab,ti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OR 'melancholia':ab,ti OR 'melancholias':ab,ti OR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unipolar depression':ab,ti OR 'depression,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 xml:space="preserve">unipolar':ab,ti OR 'depressions, unipolar':ab,ti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OR 'unipolar depressions':ab,ti</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xml:space="preserve">#1.  depressive AND disorder                                115,960  4 May 2024 </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Pubmed:</w:t>
      </w:r>
      <w:r>
        <w:rPr>
          <w:rFonts w:cs="Times New Roman" w:ascii="Times New Roman" w:hAnsi="Times New Roman"/>
          <w:b/>
          <w:bCs/>
          <w:color w:val="000000"/>
          <w:sz w:val="28"/>
          <w:szCs w:val="28"/>
          <w:lang w:val="en-US" w:eastAsia="zh-CN"/>
        </w:rPr>
        <w:t xml:space="preserve"> 913</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Search number</w:t>
        <w:tab/>
        <w:t>Query</w:t>
        <w:tab/>
        <w:t>Sort By</w:t>
        <w:tab/>
        <w:t>Filters</w:t>
        <w:tab/>
        <w:t>Search Details</w:t>
        <w:tab/>
        <w:t>Results</w:t>
        <w:tab/>
        <w:t>Time</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9</w:t>
        <w:tab/>
        <w:t>"(((""Depressive Disorder""[Mesh]) OR ((((((((((((((((((((((((((Depressive Disorder[Title/Abstract]) OR (Depressive Disorders[Title/Abstract])) OR (Disorder, Depressive[Title/Abstract])) OR (Disorders, Depressive[Title/Abstract])) OR (Neurosis, Depressive[Title/Abstract])) OR (Depressive Neuroses[Title/Abstract])) OR (Depressive Neurosis[Title/Abstract])) OR (Neuroses, Depressive[Title/Abstract])) OR (Depression, Endogenous[Title/Abstract])) OR (Depressions, Endogenous[Title/Abstract])) OR (Endogenous Depression[Title/Abstract])) OR (Endogenous Depressions[Title/Abstract])) OR (Depressive Syndrome[Title/Abstract])) OR (Depressive Syndromes[Title/Abstract])) OR (Syndrome, Depressive[Title/Abstract])) OR (Syndromes, Depressive[Title/Abstract])) OR (Depression, Neurotic[Title/Abstract])) OR (Depressions, Neurotic[Title/Abstract])) OR (Neurotic Depression[Title/Abstract])) OR (Neurotic Depressions[Title/Abstract])) OR (Melancholia[Title/Abstract])) OR (Melancholias[Title/Abstract])) OR (Unipolar Depression[Title/Abstract])) OR (Depression, Unipolar[Title/Abstract])) OR (Depressions, Unipolar[Title/Abstract])) OR (Unipolar Depressions[Title/Abstract]))) AND (((((""Serotonin""[Mesh]) OR ((((((((Serotonin[Title/Abstract]) OR (Hippophaine[Title/Abstract])) OR (3-(2-Aminoethyl)-1H-indol-5-ol[Title/Abstract])) OR (Enteramine[Title/Abstract])) OR (5-HT[Title/Abstract])) OR (5-Hydroxytryptamine[Title/Abstract])) OR (5 Hydroxytryptamine[Title/Abstract])) OR (Hydroxytryptamine[Title/Abstract]))) OR ((""Lipoproteins, HDL""[Mesh]) OR ((((((((((((((((HDL Lipoproteins[Title/Abstract]) OR (High-Density Lipoprotein[Title/Abstract])) OR (Lipoprotein, High-Density[Title/Abstract])) OR (High-Density Lipoproteins[Title/Abstract])) OR (High Density Lipoproteins[Title/Abstract])) OR (Lipoproteins, High-Density[Title/Abstract])) OR (alpha-Lipoproteins[Title/Abstract])) OR (alpha-Lipoproteins[Title/Abstract])) OR (Heavy Lipoproteins[Title/Abstract])) OR (Lipoproteins, Heavy[Title/Abstract])) OR (High Density Lipoprotein[Title/Abstract])) OR (Density Lipoprotein, High[Title/Abstract])) OR (Lipoprotein, High Density[Title/Abstract])) OR (alpha-Lipoprotein[Title/Abstract])) OR (alpha Lipoprotein[Title/Abstract])) OR (alpha-1 Lipoprotein[Title/Abstract])))) OR ((""Cholesterol, LDL""[Mesh]) OR (((((((Low Density Lipoprotein Cholesterol[Title/Abstract]) OR (beta-Lipoprotein Cholesterol[Title/Abstract])) OR (Cholesterol, beta-Lipoprotein[Title/Abstract])) OR (beta Lipoprotein Cholesterol[Title/Abstract])) OR (LDL Cholesterol[Title/Abstract])) OR (Cholesteryl Linoleate, LDL[Title/Abstract])) OR (LDL Cholesteryl Linoleate[Title/Abstract])))) OR ((""Cholesterol, VLDL""[Mesh]) OR (((((((VLDL Cholesterol[Title/Abstract]) OR (Pre-beta-Lipoprotein Cholesterol[Title/Abstract])) OR (Cholesterol, Pre-beta-Lipoprotein[Title/Abstract])) OR (Pre beta Lipoprotein Cholesterol[Title/Abstract])) OR (Very Low Density Lipoprotein Cholesterol[Title/Abstract])) OR (Prebetalipoprotein Cholesterol[Title/Abstract])) OR (Cholesterol, Prebetalipoprotein[Title/Abstract]))))) AND ((""Longitudinal Studies""[Mesh]) OR ((((longitudinal[Title/Abstract]) OR (prospective[Title/Abstract])) OR (follow-up[Title/Abstract])) OR (followup[Title/Abstract])))"</w:t>
        <w:tab/>
        <w:tab/>
        <w:tab/>
        <w:t>"(""Depressive Disorder""[MeSH Terms] OR (""Depressive Disorder""[Title/Abstract] OR ""depressive disorders""[Title/Abstract] OR ""disorder depressive""[Title/Abstract] OR ""disorders depressive""[Title/Abstract] OR ""neurosis depressive""[Title/Abstract] OR ""depressive neuroses""[Title/Abstract] OR ""depressive neurosis""[Title/Abstract] OR ""neuroses depressive""[Title/Abstract] OR ""depression endogenous""[Title/Abstract] OR ""depressions endogenous""[Title/Abstract] OR ""endogenous depression""[Title/Abstract] OR ""endogenous depressions""[Title/Abstract] OR ""depressive syndrome""[Title/Abstract] OR ""depressive syndromes""[Title/Abstract] OR ""syndrome depressive""[Title/Abstract] OR ""syndromes depressive""[Title/Abstract] OR ""depression neurotic""[Title/Abstract] OR ((""depressed""[Title/Abstract] OR ""Depression""[MeSH Terms] OR ""Depression""[Title/Abstract] OR ""Depressions""[Title/Abstract] OR ""depression s""[Title/Abstract] OR ""Depressive Disorder""[MeSH Terms] OR (""Depressive""[Title/Abstract] AND ""Disorder""[Title/Abstract]) OR ""Depressive Disorder""[Title/Abstract] OR ""depressivity""[Title/Abstract] OR ""Depressive""[Title/Abstract] OR ""depressively""[Title/Abstract] OR ""depressiveness""[Title/Abstract] OR ""depressives""[Title/Abstract]) AND ""Neurotic""[Title/Abstract]) OR ""neurotic depression""[Title/Abstract] OR ""neurotic depressions""[Title/Abstract] OR ""Melancholia""[Title/Abstract] OR ""Melancholias""[Title/Abstract] OR ""unipolar depression""[Title/Abstract] OR ""depression unipolar""[Title/Abstract] OR ""depressions unipolar""[Title/Abstract] OR ""unipolar depressions""[Title/Abstract])) AND (""Serotonin""[MeSH Terms] OR (""Serotonin""[Title/Abstract] OR ""Hippophaine""[Title/Abstract] OR ((""3""[Title/Abstract] AND ""2-Aminoethyl""[Title/Abstract]) AND ""1h indol 5 ol""[Title/Abstract]) OR ""Enteramine""[Title/Abstract] OR ""5-HT""[Title/Abstract] OR ""5-Hydroxytryptamine""[Title/Abstract] OR ""5-Hydroxytryptamine""[Title/Abstract] OR ""Hydroxytryptamine""[Title/Abstract]) OR (""lipoproteins, hdl""[MeSH Terms] OR (""hdl lipoproteins""[Title/Abstract] OR ""high density lipoprotein""[Title/Abstract] OR ""lipoprotein high density""[Title/Abstract] OR ""high density lipoproteins""[Title/Abstract] OR ""high density lipoproteins""[Title/Abstract] OR ""lipoproteins high density""[Title/Abstract] OR ""alpha-Lipoproteins""[Title/Abstract] OR ""alpha-Lipoproteins""[Title/Abstract] OR ""heavy lipoproteins""[Title/Abstract] OR ((""lipoprotein s""[Title/Abstract] OR ""lipoproteine""[Title/Abstract] OR ""Lipoproteins""[MeSH Terms] OR ""Lipoproteins""[Title/Abstract] OR ""Lipoprotein""[Title/Abstract]) AND ""Heavy""[Title/Abstract]) OR ""high density lipoprotein""[Title/Abstract] OR ""density lipoprotein high""[Title/Abstract] OR ""lipoprotein high density""[Title/Abstract] OR ""alpha-Lipoprotein""[Title/Abstract] OR ""alpha-Lipoprotein""[Title/Abstract] OR ""alpha 1 lipoprotein""[Title/Abstract])) OR (""cholesterol, ldl""[MeSH Terms] OR (""low density lipoprotein cholesterol""[Title/Abstract] OR ""beta lipoprotein cholesterol""[Title/Abstract] OR ""cholesterol beta lipoprotein""[Title/Abstract] OR ""beta lipoprotein cholesterol""[Title/Abstract] OR ""ldl cholesterol""[Title/Abstract] OR ""cholesteryl linoleate ldl""[Title/Abstract] OR ""ldl cholesteryl linoleate""[Title/Abstract])) OR (""cholesterol, vldl""[MeSH Terms] OR (""vldl cholesterol""[Title/Abstract] OR ""pre beta lipoprotein cholesterol""[Title/Abstract] OR ""cholesterol pre beta lipoprotein""[Title/Abstract] OR ""pre beta lipoprotein cholesterol""[Title/Abstract] OR ""very low density lipoprotein cholesterol""[Title/Abstract] OR ""prebetalipoprotein cholesterol""[Title/Abstract] OR ((""Cholesterol""[MeSH Terms] OR ""Cholesterol""[Title/Abstract] OR ""cholesterol s""[Title/Abstract] OR ""cholesterole""[Title/Abstract] OR ""cholesterols""[Title/Abstract]) AND ""Prebetalipoprotein""[Title/Abstract])))) AND (""Longitudinal Studies""[MeSH Terms] OR (""longitudinal""[Title/Abstract] OR ""prospective""[Title/Abstract] OR ""follow-up""[Title/Abstract] OR ""followup""[Title/Abstract]))"</w:t>
        <w:tab/>
        <w:t>913</w:t>
        <w:tab/>
        <w:t>8:29:02</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8</w:t>
        <w:tab/>
        <w:t>("Longitudinal Studies"[Mesh]) OR ((((longitudinal[Title/Abstract]) OR (prospective[Title/Abstract])) OR (follow-up[Title/Abstract])) OR (followup[Title/Abstract]))</w:t>
        <w:tab/>
        <w:tab/>
        <w:tab/>
        <w:t>"""Longitudinal Studies""[MeSH Terms] OR ""longitudinal""[Title/Abstract] OR ""prospective""[Title/Abstract] OR ""follow-up""[Title/Abstract] OR ""followup""[Title/Abstract]"</w:t>
        <w:tab/>
        <w:t>"2,186,199"</w:t>
        <w:tab/>
        <w:t>8:22:45</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7</w:t>
        <w:tab/>
        <w:t>(((longitudinal[Title/Abstract]) OR (prospective[Title/Abstract])) OR (follow-up[Title/Abstract])) OR (followup[Title/Abstract])</w:t>
        <w:tab/>
        <w:tab/>
        <w:tab/>
        <w:t>"""longitudinal""[Title/Abstract] OR ""prospective""[Title/Abstract] OR ""follow-up""[Title/Abstract] OR ""followup""[Title/Abstract]"</w:t>
        <w:tab/>
        <w:t>"2,142,791"</w:t>
        <w:tab/>
        <w:t>8:22:15</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6</w:t>
        <w:tab/>
        <w:t>"""Longitudinal Studies""[Mesh]"</w:t>
        <w:tab/>
        <w:t>Most Recent</w:t>
        <w:tab/>
        <w:tab/>
        <w:t>"""Longitudinal Studies""[MeSH Terms]"</w:t>
        <w:tab/>
        <w:t>"171,261"</w:t>
        <w:tab/>
        <w:t>8:18:45</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5</w:t>
        <w:tab/>
        <w:t>"((((""Serotonin""[Mesh]) OR ((((((((Serotonin[Title/Abstract]) OR (Hippophaine[Title/Abstract])) OR (3-(2-Aminoethyl)-1H-indol-5-ol[Title/Abstract])) OR (Enteramine[Title/Abstract])) OR (5-HT[Title/Abstract])) OR (5-Hydroxytryptamine[Title/Abstract])) OR (5 Hydroxytryptamine[Title/Abstract])) OR (Hydroxytryptamine[Title/Abstract]))) OR ((""Lipoproteins, HDL""[Mesh]) OR ((((((((((((((((HDL Lipoproteins[Title/Abstract]) OR (High-Density Lipoprotein[Title/Abstract])) OR (Lipoprotein, High-Density[Title/Abstract])) OR (High-Density Lipoproteins[Title/Abstract])) OR (High Density Lipoproteins[Title/Abstract])) OR (Lipoproteins, High-Density[Title/Abstract])) OR (alpha-Lipoproteins[Title/Abstract])) OR (alpha-Lipoproteins[Title/Abstract])) OR (Heavy Lipoproteins[Title/Abstract])) OR (Lipoproteins, Heavy[Title/Abstract])) OR (High Density Lipoprotein[Title/Abstract])) OR (Density Lipoprotein, High[Title/Abstract])) OR (Lipoprotein, High Density[Title/Abstract])) OR (alpha-Lipoprotein[Title/Abstract])) OR (alpha Lipoprotein[Title/Abstract])) OR (alpha-1 Lipoprotein[Title/Abstract])))) OR ((""Cholesterol, LDL""[Mesh]) OR (((((((Low Density Lipoprotein Cholesterol[Title/Abstract]) OR (beta-Lipoprotein Cholesterol[Title/Abstract])) OR (Cholesterol, beta-Lipoprotein[Title/Abstract])) OR (beta Lipoprotein Cholesterol[Title/Abstract])) OR (LDL Cholesterol[Title/Abstract])) OR (Cholesteryl Linoleate, LDL[Title/Abstract])) OR (LDL Cholesteryl Linoleate[Title/Abstract])))) OR ((""Cholesterol, VLDL""[Mesh]) OR (((((((VLDL Cholesterol[Title/Abstract]) OR (Pre-beta-Lipoprotein Cholesterol[Title/Abstract])) OR (Cholesterol, Pre-beta-Lipoprotein[Title/Abstract])) OR (Pre beta Lipoprotein Cholesterol[Title/Abstract])) OR (Very Low Density Lipoprotein Cholesterol[Title/Abstract])) OR (Prebetalipoprotein Cholesterol[Title/Abstract])) OR (Cholesterol, Prebetalipoprotein[Title/Abstract])))"</w:t>
        <w:tab/>
        <w:tab/>
        <w:tab/>
        <w:t>"""Serotonin""[MeSH Terms] OR (""Serotonin""[Title/Abstract] OR ""Hippophaine""[Title/Abstract] OR ((""3""[Title/Abstract] AND ""2-Aminoethyl""[Title/Abstract]) AND ""1h indol 5 ol""[Title/Abstract]) OR ""Enteramine""[Title/Abstract] OR ""5-HT""[Title/Abstract] OR ""5-Hydroxytryptamine""[Title/Abstract] OR ""5-Hydroxytryptamine""[Title/Abstract] OR ""Hydroxytryptamine""[Title/Abstract]) OR (""lipoproteins, hdl""[MeSH Terms] OR (""hdl lipoproteins""[Title/Abstract] OR ""high density lipoprotein""[Title/Abstract] OR ""lipoprotein high density""[Title/Abstract] OR ""high density lipoproteins""[Title/Abstract] OR ""high density lipoproteins""[Title/Abstract] OR ""lipoproteins high density""[Title/Abstract] OR ""alpha-Lipoproteins""[Title/Abstract] OR ""alpha-Lipoproteins""[Title/Abstract] OR ""heavy lipoproteins""[Title/Abstract] OR ((""lipoprotein s""[Title/Abstract] OR ""lipoproteine""[Title/Abstract] OR ""Lipoproteins""[MeSH Terms] OR ""Lipoproteins""[Title/Abstract] OR ""Lipoprotein""[Title/Abstract]) AND ""Heavy""[Title/Abstract]) OR ""high density lipoprotein""[Title/Abstract] OR ""density lipoprotein high""[Title/Abstract] OR ""lipoprotein high density""[Title/Abstract] OR ""alpha-Lipoprotein""[Title/Abstract] OR ""alpha-Lipoprotein""[Title/Abstract] OR ""alpha 1 lipoprotein""[Title/Abstract])) OR (""cholesterol, ldl""[MeSH Terms] OR (""low density lipoprotein cholesterol""[Title/Abstract] OR ""beta lipoprotein cholesterol""[Title/Abstract] OR ""cholesterol beta lipoprotein""[Title/Abstract] OR ""beta lipoprotein cholesterol""[Title/Abstract] OR ""ldl cholesterol""[Title/Abstract] OR ""cholesteryl linoleate ldl""[Title/Abstract] OR ""ldl cholesteryl linoleate""[Title/Abstract])) OR (""cholesterol, vldl""[MeSH Terms] OR (""vldl cholesterol""[Title/Abstract] OR ""pre beta lipoprotein cholesterol""[Title/Abstract] OR ""cholesterol pre beta lipoprotein""[Title/Abstract] OR ""pre beta lipoprotein cholesterol""[Title/Abstract] OR ""very low density lipoprotein cholesterol""[Title/Abstract] OR ""prebetalipoprotein cholesterol""[Title/Abstract] OR ((""Cholesterol""[MeSH Terms] OR ""Cholesterol""[Title/Abstract] OR ""cholesterol s""[Title/Abstract] OR ""cholesterole""[Title/Abstract] OR ""cholesterols""[Title/Abstract]) AND ""Prebetalipoprotein""[Title/Abstract])))"</w:t>
        <w:tab/>
        <w:t>"276,162"</w:t>
        <w:tab/>
        <w:t>8:04:3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4</w:t>
        <w:tab/>
        <w:t>"(""Cholesterol, VLDL""[Mesh]) OR (((((((VLDL Cholesterol[Title/Abstract]) OR (Pre-beta-Lipoprotein Cholesterol[Title/Abstract])) OR (Cholesterol, Pre-beta-Lipoprotein[Title/Abstract])) OR (Pre beta Lipoprotein Cholesterol[Title/Abstract])) OR (Very Low Density Lipoprotein Cholesterol[Title/Abstract])) OR (Prebetalipoprotein Cholesterol[Title/Abstract])) OR (Cholesterol, Prebetalipoprotein[Title/Abstract]))"</w:t>
        <w:tab/>
        <w:tab/>
        <w:tab/>
        <w:t>"""cholesterol, vldl""[MeSH Terms] OR (""vldl cholesterol""[Title/Abstract] OR ""pre beta lipoprotein cholesterol""[Title/Abstract] OR ""cholesterol pre beta lipoprotein""[Title/Abstract] OR ""pre beta lipoprotein cholesterol""[Title/Abstract] OR ""very low density lipoprotein cholesterol""[Title/Abstract] OR ""prebetalipoprotein cholesterol""[Title/Abstract] OR ((""Cholesterol""[MeSH Terms] OR ""Cholesterol""[Title/Abstract] OR ""cholesterol s""[Title/Abstract] OR ""cholesterole""[Title/Abstract] OR ""cholesterols""[Title/Abstract]) AND ""Prebetalipoprotein""[Title/Abstract]))"</w:t>
        <w:tab/>
        <w:t>"4,797"</w:t>
        <w:tab/>
        <w:t>23:40:05</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3</w:t>
        <w:tab/>
        <w:t>"((((((VLDL Cholesterol[Title/Abstract]) OR (Pre-beta-Lipoprotein Cholesterol[Title/Abstract])) OR (Cholesterol, Pre-beta-Lipoprotein[Title/Abstract])) OR (Pre beta Lipoprotein Cholesterol[Title/Abstract])) OR (Very Low Density Lipoprotein Cholesterol[Title/Abstract])) OR (Prebetalipoprotein Cholesterol[Title/Abstract])) OR (Cholesterol, Prebetalipoprotein[Title/Abstract])"</w:t>
        <w:tab/>
        <w:tab/>
        <w:tab/>
        <w:t>"""vldl cholesterol""[Title/Abstract] OR ""pre beta lipoprotein cholesterol""[Title/Abstract] OR ""cholesterol pre beta lipoprotein""[Title/Abstract] OR ""pre beta lipoprotein cholesterol""[Title/Abstract] OR ""very low density lipoprotein cholesterol""[Title/Abstract] OR ""prebetalipoprotein cholesterol""[Title/Abstract] OR ((""Cholesterol""[MeSH Terms] OR ""Cholesterol""[Title/Abstract] OR ""cholesterol s""[Title/Abstract] OR ""cholesterole""[Title/Abstract] OR ""cholesterols""[Title/Abstract]) AND ""Prebetalipoprotein""[Title/Abstract])"</w:t>
        <w:tab/>
        <w:t>"3,358"</w:t>
        <w:tab/>
        <w:t>23:39:47</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2</w:t>
        <w:tab/>
        <w:t>"""Cholesterol, VLDL""[Mesh]"</w:t>
        <w:tab/>
        <w:t>Most Recent</w:t>
        <w:tab/>
        <w:tab/>
        <w:t>"""cholesterol, vldl""[MeSH Terms]"</w:t>
        <w:tab/>
        <w:t>"2,065"</w:t>
        <w:tab/>
        <w:t>23:39:0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1</w:t>
        <w:tab/>
        <w:t>"(""Cholesterol, LDL""[Mesh]) OR (((((((Low Density Lipoprotein Cholesterol[Title/Abstract]) OR (beta-Lipoprotein Cholesterol[Title/Abstract])) OR (Cholesterol, beta-Lipoprotein[Title/Abstract])) OR (beta Lipoprotein Cholesterol[Title/Abstract])) OR (LDL Cholesterol[Title/Abstract])) OR (Cholesteryl Linoleate, LDL[Title/Abstract])) OR (LDL Cholesteryl Linoleate[Title/Abstract]))"</w:t>
        <w:tab/>
        <w:tab/>
        <w:tab/>
        <w:t>"""cholesterol, ldl""[MeSH Terms] OR ""low density lipoprotein cholesterol""[Title/Abstract] OR ""beta lipoprotein cholesterol""[Title/Abstract] OR ""cholesterol beta lipoprotein""[Title/Abstract] OR ""beta lipoprotein cholesterol""[Title/Abstract] OR ""ldl cholesterol""[Title/Abstract] OR ""cholesteryl linoleate ldl""[Title/Abstract] OR ""ldl cholesteryl linoleate""[Title/Abstract]"</w:t>
        <w:tab/>
        <w:t>"71,048"</w:t>
        <w:tab/>
        <w:t>23:38:12</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0</w:t>
        <w:tab/>
        <w:t>"((((((Low Density Lipoprotein Cholesterol[Title/Abstract]) OR (beta-Lipoprotein Cholesterol[Title/Abstract])) OR (Cholesterol, beta-Lipoprotein[Title/Abstract])) OR (beta Lipoprotein Cholesterol[Title/Abstract])) OR (LDL Cholesterol[Title/Abstract])) OR (Cholesteryl Linoleate, LDL[Title/Abstract])) OR (LDL Cholesteryl Linoleate[Title/Abstract])"</w:t>
        <w:tab/>
        <w:tab/>
        <w:tab/>
        <w:t>"""low density lipoprotein cholesterol""[Title/Abstract] OR ""beta lipoprotein cholesterol""[Title/Abstract] OR ""cholesterol beta lipoprotein""[Title/Abstract] OR ""beta lipoprotein cholesterol""[Title/Abstract] OR ""ldl cholesterol""[Title/Abstract] OR ""cholesteryl linoleate ldl""[Title/Abstract] OR ""ldl cholesteryl linoleate""[Title/Abstract]"</w:t>
        <w:tab/>
        <w:t>"58,399"</w:t>
        <w:tab/>
        <w:t>23:37:4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9</w:t>
        <w:tab/>
        <w:t>"""Cholesterol, LDL""[Mesh]"</w:t>
        <w:tab/>
        <w:t>Most Recent</w:t>
        <w:tab/>
        <w:tab/>
        <w:t>"""cholesterol, ldl""[MeSH Terms]"</w:t>
        <w:tab/>
        <w:t>"32,900"</w:t>
        <w:tab/>
        <w:t>23:36:4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8</w:t>
        <w:tab/>
        <w:t>("Triglycerides"[Mesh]) OR (((Triacylglycerols[Title/Abstract]) OR (Triacylglycerol[Title/Abstract])) OR (Triglyceride[Title/Abstract]))</w:t>
        <w:tab/>
        <w:tab/>
        <w:tab/>
        <w:t>"""Triglycerides""[MeSH Terms] OR ""Triacylglycerols""[Title/Abstract] OR ""Triacylglycerol""[Title/Abstract] OR ""Triglyceride""[Title/Abstract]"</w:t>
        <w:tab/>
        <w:t>"141,142"</w:t>
        <w:tab/>
        <w:t>23:35:39</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7</w:t>
        <w:tab/>
        <w:t>((Triacylglycerols[Title/Abstract]) OR (Triacylglycerol[Title/Abstract])) OR (Triglyceride[Title/Abstract])</w:t>
        <w:tab/>
        <w:tab/>
        <w:tab/>
        <w:t>"""Triacylglycerols""[Title/Abstract] OR ""Triacylglycerol""[Title/Abstract] OR ""Triglyceride""[Title/Abstract]"</w:t>
        <w:tab/>
        <w:t>"93,300"</w:t>
        <w:tab/>
        <w:t>23:35:05</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6</w:t>
        <w:tab/>
        <w:t>"""Triglycerides""[Mesh]"</w:t>
        <w:tab/>
        <w:t>Most Recent</w:t>
        <w:tab/>
        <w:tab/>
        <w:t>"""Triglycerides""[MeSH Terms]"</w:t>
        <w:tab/>
        <w:t>"86,228"</w:t>
        <w:tab/>
        <w:t>23:34:2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5</w:t>
        <w:tab/>
        <w:t>"(""Lipoproteins, HDL""[Mesh]) OR ((((((((((((((((HDL Lipoproteins[Title/Abstract]) OR (High-Density Lipoprotein[Title/Abstract])) OR (Lipoprotein, High-Density[Title/Abstract])) OR (High-Density Lipoproteins[Title/Abstract])) OR (High Density Lipoproteins[Title/Abstract])) OR (Lipoproteins, High-Density[Title/Abstract])) OR (alpha-Lipoproteins[Title/Abstract])) OR (alpha-Lipoproteins[Title/Abstract])) OR (Heavy Lipoproteins[Title/Abstract])) OR (Lipoproteins, Heavy[Title/Abstract])) OR (High Density Lipoprotein[Title/Abstract])) OR (Density Lipoprotein, High[Title/Abstract])) OR (Lipoprotein, High Density[Title/Abstract])) OR (alpha-Lipoprotein[Title/Abstract])) OR (alpha Lipoprotein[Title/Abstract])) OR (alpha-1 Lipoprotein[Title/Abstract]))"</w:t>
        <w:tab/>
        <w:tab/>
        <w:tab/>
        <w:t>"""lipoproteins, hdl""[MeSH Terms] OR (""hdl lipoproteins""[Title/Abstract] OR ""high density lipoprotein""[Title/Abstract] OR ""lipoprotein high density""[Title/Abstract] OR ""high density lipoproteins""[Title/Abstract] OR ""high density lipoproteins""[Title/Abstract] OR ""lipoproteins high density""[Title/Abstract] OR ""alpha-Lipoproteins""[Title/Abstract] OR ""alpha-Lipoproteins""[Title/Abstract] OR ""heavy lipoproteins""[Title/Abstract] OR ((""lipoprotein s""[Title/Abstract] OR ""lipoproteine""[Title/Abstract] OR ""Lipoproteins""[MeSH Terms] OR ""Lipoproteins""[Title/Abstract] OR ""Lipoprotein""[Title/Abstract]) AND ""Heavy""[Title/Abstract]) OR ""high density lipoprotein""[Title/Abstract] OR ""density lipoprotein high""[Title/Abstract] OR ""lipoprotein high density""[Title/Abstract] OR ""alpha-Lipoprotein""[Title/Abstract] OR ""alpha-Lipoprotein""[Title/Abstract] OR ""alpha 1 lipoprotein""[Title/Abstract])"</w:t>
        <w:tab/>
        <w:t>"90,365"</w:t>
        <w:tab/>
        <w:t>23:33:0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4</w:t>
        <w:tab/>
        <w:t>"(((((((((((((((HDL Lipoproteins[Title/Abstract]) OR (High-Density Lipoprotein[Title/Abstract])) OR (Lipoprotein, High-Density[Title/Abstract])) OR (High-Density Lipoproteins[Title/Abstract])) OR (High Density Lipoproteins[Title/Abstract])) OR (Lipoproteins, High-Density[Title/Abstract])) OR (alpha-Lipoproteins[Title/Abstract])) OR (alpha-Lipoproteins[Title/Abstract])) OR (Heavy Lipoproteins[Title/Abstract])) OR (Lipoproteins, Heavy[Title/Abstract])) OR (High Density Lipoprotein[Title/Abstract])) OR (Density Lipoprotein, High[Title/Abstract])) OR (Lipoprotein, High Density[Title/Abstract])) OR (alpha-Lipoprotein[Title/Abstract])) OR (alpha Lipoprotein[Title/Abstract])) OR (alpha-1 Lipoprotein[Title/Abstract])"</w:t>
        <w:tab/>
        <w:tab/>
        <w:tab/>
        <w:t>"""hdl lipoproteins""[Title/Abstract] OR ""high density lipoprotein""[Title/Abstract] OR ""lipoprotein high density""[Title/Abstract] OR ""high density lipoproteins""[Title/Abstract] OR ""high density lipoproteins""[Title/Abstract] OR ""lipoproteins high density""[Title/Abstract] OR ""alpha-Lipoproteins""[Title/Abstract] OR ""alpha-Lipoproteins""[Title/Abstract] OR ""heavy lipoproteins""[Title/Abstract] OR ((""lipoprotein s""[Title/Abstract] OR ""lipoproteine""[Title/Abstract] OR ""Lipoproteins""[MeSH Terms] OR ""Lipoproteins""[Title/Abstract] OR ""Lipoprotein""[Title/Abstract]) AND ""Heavy""[Title/Abstract]) OR ""high density lipoprotein""[Title/Abstract] OR ""density lipoprotein high""[Title/Abstract] OR ""lipoprotein high density""[Title/Abstract] OR ""alpha-Lipoprotein""[Title/Abstract] OR ""alpha-Lipoprotein""[Title/Abstract] OR ""alpha 1 lipoprotein""[Title/Abstract]"</w:t>
        <w:tab/>
        <w:t>"68,345"</w:t>
        <w:tab/>
        <w:t>23:32:37</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3</w:t>
        <w:tab/>
        <w:t>"""Lipoproteins, HDL""[Mesh]"</w:t>
        <w:tab/>
        <w:t>Most Recent</w:t>
        <w:tab/>
        <w:tab/>
        <w:t>"""lipoproteins, hdl""[MeSH Terms]"</w:t>
        <w:tab/>
        <w:t>"48,646"</w:t>
        <w:tab/>
        <w:t>23:30:5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2</w:t>
        <w:tab/>
        <w:t>("Cholesterol"[Mesh]) OR (Epicholesterol[Title/Abstract])</w:t>
        <w:tab/>
        <w:tab/>
        <w:tab/>
        <w:t>"""Cholesterol""[MeSH Terms] OR ""Epicholesterol""[Title/Abstract]"</w:t>
        <w:tab/>
        <w:t>"176,958"</w:t>
        <w:tab/>
        <w:t>23:30:18</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1</w:t>
        <w:tab/>
        <w:t>Epicholesterol[Title/Abstract]</w:t>
        <w:tab/>
        <w:tab/>
        <w:tab/>
        <w:t>"""Epicholesterol""[Title/Abstract]"</w:t>
        <w:tab/>
        <w:t>88</w:t>
        <w:tab/>
        <w:t>23:19:37</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0</w:t>
        <w:tab/>
        <w:t>"""Cholesterol""[Mesh]"</w:t>
        <w:tab/>
        <w:t>Most Recent</w:t>
        <w:tab/>
        <w:tab/>
        <w:t>"""Cholesterol""[MeSH Terms]"</w:t>
        <w:tab/>
        <w:t>"176,940"</w:t>
        <w:tab/>
        <w:t>23:19:1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9</w:t>
        <w:tab/>
        <w:t>("Serotonin"[Mesh]) OR ((((((((Serotonin[Title/Abstract]) OR (Hippophaine[Title/Abstract])) OR (3-(2-Aminoethyl)-1H-indol-5-ol[Title/Abstract])) OR (Enteramine[Title/Abstract])) OR (5-HT[Title/Abstract])) OR (5-Hydroxytryptamine[Title/Abstract])) OR (5 Hydroxytryptamine[Title/Abstract])) OR (Hydroxytryptamine[Title/Abstract]))</w:t>
        <w:tab/>
        <w:tab/>
        <w:tab/>
        <w:t>"""Serotonin""[MeSH Terms] OR (""Serotonin""[Title/Abstract] OR ""Hippophaine""[Title/Abstract] OR ((""3""[Title/Abstract] AND ""2-Aminoethyl""[Title/Abstract]) AND ""1h indol 5 ol""[Title/Abstract]) OR ""Enteramine""[Title/Abstract] OR ""5-HT""[Title/Abstract] OR ""5-Hydroxytryptamine""[Title/Abstract] OR ""5-Hydroxytryptamine""[Title/Abstract] OR ""Hydroxytryptamine""[Title/Abstract])"</w:t>
        <w:tab/>
        <w:t>"146,495"</w:t>
        <w:tab/>
        <w:t>23:18:2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7</w:t>
        <w:tab/>
        <w:t>(((((((Serotonin[Title/Abstract]) OR (Hippophaine[Title/Abstract])) OR (3-(2-Aminoethyl)-1H-indol-5-ol[Title/Abstract])) OR (Enteramine[Title/Abstract])) OR (5-HT[Title/Abstract])) OR (5-Hydroxytryptamine[Title/Abstract])) OR (5 Hydroxytryptamine[Title/Abstract])) OR (Hydroxytryptamine[Title/Abstract])</w:t>
        <w:tab/>
        <w:tab/>
        <w:tab/>
        <w:t>"""Serotonin""[Title/Abstract] OR ""Hippophaine""[Title/Abstract] OR ((""3""[Title/Abstract] AND ""2-Aminoethyl""[Title/Abstract]) AND ""1h indol 5 ol""[Title/Abstract]) OR ""Enteramine""[Title/Abstract] OR ""5-HT""[Title/Abstract] OR ""5-Hydroxytryptamine""[Title/Abstract] OR ""5-Hydroxytryptamine""[Title/Abstract] OR ""Hydroxytryptamine""[Title/Abstract]"</w:t>
        <w:tab/>
        <w:t>"129,791"</w:t>
        <w:tab/>
        <w:t>23:16:30</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6</w:t>
        <w:tab/>
        <w:t>"""Serotonin""[Mesh]"</w:t>
        <w:tab/>
        <w:t>Most Recent</w:t>
        <w:tab/>
        <w:tab/>
        <w:t>"""Serotonin""[MeSH Terms]"</w:t>
        <w:tab/>
        <w:t>"71,939"</w:t>
        <w:tab/>
        <w:t>23:15:1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w:t>
        <w:tab/>
        <w:t>"(""Depressive Disorder""[Mesh]) OR ((((((((((((((((((((((((((Depressive Disorder[Title/Abstract]) OR (Depressive Disorders[Title/Abstract])) OR (Disorder, Depressive[Title/Abstract])) OR (Disorders, Depressive[Title/Abstract])) OR (Neurosis, Depressive[Title/Abstract])) OR (Depressive Neuroses[Title/Abstract])) OR (Depressive Neurosis[Title/Abstract])) OR (Neuroses, Depressive[Title/Abstract])) OR (Depression, Endogenous[Title/Abstract])) OR (Depressions, Endogenous[Title/Abstract])) OR (Endogenous Depression[Title/Abstract])) OR (Endogenous Depressions[Title/Abstract])) OR (Depressive Syndrome[Title/Abstract])) OR (Depressive Syndromes[Title/Abstract])) OR (Syndrome, Depressive[Title/Abstract])) OR (Syndromes, Depressive[Title/Abstract])) OR (Depression, Neurotic[Title/Abstract])) OR (Depressions, Neurotic[Title/Abstract])) OR (Neurotic Depression[Title/Abstract])) OR (Neurotic Depressions[Title/Abstract])) OR (Melancholia[Title/Abstract])) OR (Melancholias[Title/Abstract])) OR (Unipolar Depression[Title/Abstract])) OR (Depression, Unipolar[Title/Abstract])) OR (Depressions, Unipolar[Title/Abstract])) OR (Unipolar Depressions[Title/Abstract]))"</w:t>
        <w:tab/>
        <w:tab/>
        <w:tab/>
        <w:t>"""Depressive Disorder""[MeSH Terms] OR (""Depressive Disorder""[Title/Abstract] OR ""depressive disorders""[Title/Abstract] OR ""disorder depressive""[Title/Abstract] OR ""disorders depressive""[Title/Abstract] OR ""neurosis depressive""[Title/Abstract] OR ""depressive neuroses""[Title/Abstract] OR ""depressive neurosis""[Title/Abstract] OR ""neuroses depressive""[Title/Abstract] OR ""depression endogenous""[Title/Abstract] OR ""depressions endogenous""[Title/Abstract] OR ""endogenous depression""[Title/Abstract] OR ""endogenous depressions""[Title/Abstract] OR ""depressive syndrome""[Title/Abstract] OR ""depressive syndromes""[Title/Abstract] OR ""syndrome depressive""[Title/Abstract] OR ""syndromes depressive""[Title/Abstract] OR ""depression neurotic""[Title/Abstract] OR ((""depressed""[Title/Abstract] OR ""Depression""[MeSH Terms] OR ""Depression""[Title/Abstract] OR ""Depressions""[Title/Abstract] OR ""depression s""[Title/Abstract] OR ""Depressive Disorder""[MeSH Terms] OR (""Depressive""[Title/Abstract] AND ""Disorder""[Title/Abstract]) OR ""Depressive Disorder""[Title/Abstract] OR ""depressivity""[Title/Abstract] OR ""Depressive""[Title/Abstract] OR ""depressively""[Title/Abstract] OR ""depressiveness""[Title/Abstract] OR ""depressives""[Title/Abstract]) AND ""Neurotic""[Title/Abstract]) OR ""neurotic depression""[Title/Abstract] OR ""neurotic depressions""[Title/Abstract] OR ""Melancholia""[Title/Abstract] OR ""Melancholias""[Title/Abstract] OR ""unipolar depression""[Title/Abstract] OR ""depression unipolar""[Title/Abstract] OR ""depressions unipolar""[Title/Abstract] OR ""unipolar depressions""[Title/Abstract])"</w:t>
        <w:tab/>
        <w:t>"147,994"</w:t>
        <w:tab/>
        <w:t>23:14:0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w:t>
        <w:tab/>
        <w:t>"(((((((((((((((((((((((((Depressive Disorder[Title/Abstract]) OR (Depressive Disorders[Title/Abstract])) OR (Disorder, Depressive[Title/Abstract])) OR (Disorders, Depressive[Title/Abstract])) OR (Neurosis, Depressive[Title/Abstract])) OR (Depressive Neuroses[Title/Abstract])) OR (Depressive Neurosis[Title/Abstract])) OR (Neuroses, Depressive[Title/Abstract])) OR (Depression, Endogenous[Title/Abstract])) OR (Depressions, Endogenous[Title/Abstract])) OR (Endogenous Depression[Title/Abstract])) OR (Endogenous Depressions[Title/Abstract])) OR (Depressive Syndrome[Title/Abstract])) OR (Depressive Syndromes[Title/Abstract])) OR (Syndrome, Depressive[Title/Abstract])) OR (Syndromes, Depressive[Title/Abstract])) OR (Depression, Neurotic[Title/Abstract])) OR (Depressions, Neurotic[Title/Abstract])) OR (Neurotic Depression[Title/Abstract])) OR (Neurotic Depressions[Title/Abstract])) OR (Melancholia[Title/Abstract])) OR (Melancholias[Title/Abstract])) OR (Unipolar Depression[Title/Abstract])) OR (Depression, Unipolar[Title/Abstract])) OR (Depressions, Unipolar[Title/Abstract])) OR (Unipolar Depressions[Title/Abstract])"</w:t>
        <w:tab/>
        <w:tab/>
        <w:tab/>
        <w:t>"""depressive disorder""[Title/Abstract] OR ""depressive disorders""[Title/Abstract] OR ""disorder depressive""[Title/Abstract] OR ""disorders depressive""[Title/Abstract] OR ""neurosis depressive""[Title/Abstract] OR ""depressive neuroses""[Title/Abstract] OR ""depressive neurosis""[Title/Abstract] OR ""neuroses depressive""[Title/Abstract] OR ""depression endogenous""[Title/Abstract] OR ""depressions endogenous""[Title/Abstract] OR ""endogenous depression""[Title/Abstract] OR ""endogenous depressions""[Title/Abstract] OR ""depressive syndrome""[Title/Abstract] OR ""depressive syndromes""[Title/Abstract] OR ""syndrome depressive""[Title/Abstract] OR ""syndromes depressive""[Title/Abstract] OR ""depression neurotic""[Title/Abstract] OR ((""depressed""[Title/Abstract] OR ""Depression""[MeSH Terms] OR ""Depression""[Title/Abstract] OR ""Depressions""[Title/Abstract] OR ""depression s""[Title/Abstract] OR ""depressive disorder""[MeSH Terms] OR (""Depressive""[Title/Abstract] AND ""Disorder""[Title/Abstract]) OR ""depressive disorder""[Title/Abstract] OR ""depressivity""[Title/Abstract] OR ""Depressive""[Title/Abstract] OR ""depressively""[Title/Abstract] OR ""depressiveness""[Title/Abstract] OR ""depressives""[Title/Abstract]) AND ""Neurotic""[Title/Abstract]) OR ""neurotic depression""[Title/Abstract] OR ""neurotic depressions""[Title/Abstract] OR ""Melancholia""[Title/Abstract] OR ""Melancholias""[Title/Abstract] OR ""unipolar depression""[Title/Abstract] OR ""depression unipolar""[Title/Abstract] OR ""depressions unipolar""[Title/Abstract] OR ""unipolar depressions""[Title/Abstract]"</w:t>
        <w:tab/>
        <w:t>"59,985"</w:t>
        <w:tab/>
        <w:t>23:12:5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b/>
          <w:b/>
          <w:bCs/>
          <w:color w:val="000000"/>
          <w:sz w:val="28"/>
          <w:szCs w:val="28"/>
          <w:lang w:val="en-US" w:eastAsia="zh-CN"/>
        </w:rPr>
      </w:pPr>
      <w:r>
        <w:rPr>
          <w:rFonts w:cs="Times New Roman" w:ascii="Times New Roman" w:hAnsi="Times New Roman"/>
          <w:sz w:val="24"/>
          <w:szCs w:val="24"/>
          <w:lang w:val="en-US" w:eastAsia="zh-CN"/>
        </w:rPr>
        <w:t>3</w:t>
        <w:tab/>
        <w:t>"""Depressive Disorder""[Mesh]"</w:t>
        <w:tab/>
        <w:t>Most Recent</w:t>
        <w:tab/>
        <w:tab/>
        <w:t>"""Depressive Disorder""[MeSH Terms]"</w:t>
        <w:tab/>
        <w:t>"124,597"</w:t>
        <w:tab/>
        <w:t>23:08:46</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b/>
          <w:b/>
          <w:bCs/>
          <w:color w:val="000000"/>
          <w:sz w:val="28"/>
          <w:szCs w:val="28"/>
          <w:lang w:val="en-US" w:eastAsia="zh-CN"/>
        </w:rPr>
      </w:pPr>
      <w:r>
        <w:rPr>
          <w:rFonts w:cs="Times New Roman" w:ascii="Times New Roman" w:hAnsi="Times New Roman"/>
          <w:b/>
          <w:bCs/>
          <w:color w:val="000000"/>
          <w:sz w:val="28"/>
          <w:szCs w:val="28"/>
          <w:lang w:val="en-US" w:eastAsia="zh-CN"/>
        </w:rPr>
        <w:t>WOS Resarch : 1351</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ascii="Times New Roman" w:hAnsi="Times New Roman" w:cs="Times New Roman"/>
          <w:sz w:val="24"/>
          <w:szCs w:val="24"/>
          <w:lang w:val="en-US" w:eastAsia="zh-CN"/>
        </w:rPr>
        <w:t>权限</w:t>
      </w:r>
      <w:r>
        <w:rPr>
          <w:rFonts w:cs="Times New Roman" w:ascii="Times New Roman" w:hAnsi="Times New Roman"/>
          <w:sz w:val="24"/>
          <w:szCs w:val="24"/>
          <w:lang w:val="en-US" w:eastAsia="zh-CN"/>
        </w:rPr>
        <w:tab/>
        <w:t>#</w:t>
        <w:tab/>
      </w:r>
      <w:r>
        <w:rPr>
          <w:rFonts w:ascii="Times New Roman" w:hAnsi="Times New Roman" w:cs="Times New Roman"/>
          <w:sz w:val="24"/>
          <w:szCs w:val="24"/>
          <w:lang w:val="en-US" w:eastAsia="zh-CN"/>
        </w:rPr>
        <w:t>检索式</w:t>
      </w:r>
      <w:r>
        <w:rPr>
          <w:rFonts w:cs="Times New Roman" w:ascii="Times New Roman" w:hAnsi="Times New Roman"/>
          <w:sz w:val="24"/>
          <w:szCs w:val="24"/>
          <w:lang w:val="en-US" w:eastAsia="zh-CN"/>
        </w:rPr>
        <w:tab/>
      </w:r>
      <w:r>
        <w:rPr>
          <w:rFonts w:ascii="Times New Roman" w:hAnsi="Times New Roman" w:cs="Times New Roman"/>
          <w:sz w:val="24"/>
          <w:szCs w:val="24"/>
          <w:lang w:val="en-US" w:eastAsia="zh-CN"/>
        </w:rPr>
        <w:t>数据库</w:t>
      </w:r>
      <w:r>
        <w:rPr>
          <w:rFonts w:cs="Times New Roman" w:ascii="Times New Roman" w:hAnsi="Times New Roman"/>
          <w:sz w:val="24"/>
          <w:szCs w:val="24"/>
          <w:lang w:val="en-US" w:eastAsia="zh-CN"/>
        </w:rPr>
        <w:tab/>
      </w:r>
      <w:r>
        <w:rPr>
          <w:rFonts w:ascii="Times New Roman" w:hAnsi="Times New Roman" w:cs="Times New Roman"/>
          <w:sz w:val="24"/>
          <w:szCs w:val="24"/>
          <w:lang w:val="en-US" w:eastAsia="zh-CN"/>
        </w:rPr>
        <w:t>检索结果</w:t>
      </w:r>
      <w:r>
        <w:rPr>
          <w:rFonts w:cs="Times New Roman" w:ascii="Times New Roman" w:hAnsi="Times New Roman"/>
          <w:sz w:val="24"/>
          <w:szCs w:val="24"/>
          <w:lang w:val="en-US" w:eastAsia="zh-CN"/>
        </w:rPr>
        <w:tab/>
      </w:r>
      <w:r>
        <w:rPr>
          <w:rFonts w:ascii="Times New Roman" w:hAnsi="Times New Roman" w:cs="Times New Roman"/>
          <w:sz w:val="24"/>
          <w:szCs w:val="24"/>
          <w:lang w:val="en-US" w:eastAsia="zh-CN"/>
        </w:rPr>
        <w:t>运行日期</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1</w:t>
        <w:tab/>
        <w:t>"TS=(Depressive Disorder Depressive Disorder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Melancholias OR Unipolar Depression OR Depression, Unipolar OR Depressions, Unipolar OR Unipolar Depressions</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132424</w:t>
        <w:tab/>
        <w:t>Sat May 04 2024 20:36:10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2</w:t>
        <w:tab/>
        <w:t>"TS=(Serotonin OR Serotonin OR Hippophaine OR 3 (2 Aminoethyl) 1H indol 5 ol OR Enteramine OR 5 HT OR 5 Hydroxytryptamine OR 5 Hydroxytryptamine OR Hydroxytryptamine OR Epicholesterol</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162625</w:t>
        <w:tab/>
        <w:t>Sat May 04 2024 20:37:14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3</w:t>
        <w:tab/>
        <w:t>"TS=(cholesterol OR Epicholesterol</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330006</w:t>
        <w:tab/>
        <w:t>Sat May 04 2024 20:37:53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4</w:t>
        <w:tab/>
        <w:t>"TS=(Cholesterol, HDL OR HDL Lipoproteins OR High-Density Lipoprotein OR Lipoprotein, High-Density OR High-Density Lipoproteins OR High Density Lipoproteins OR Lipoproteins, High-Density OR alpha-Lipoproteins OR alpha Lipoproteins OR Heavy Lipoproteins OR Lipoproteins, Heavy OR High Density Lipoprotein OR Density Lipoprotein, High OR Lipoprotein, High Density OR alpha-Lipoprotein OR alpha Lipoprotein OR alpha 1 Lipoprotein</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146653</w:t>
        <w:tab/>
        <w:t>Sat May 04 2024 20:38:27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5</w:t>
        <w:tab/>
        <w:t>"TS=(triglyceride OR Triacylglycerols OR Triacylglycerol OR Triglyceride</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166956</w:t>
        <w:tab/>
        <w:t>Sat May 04 2024 20:39:07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6</w:t>
        <w:tab/>
        <w:t>"TS=(Low density lipoprotein cholesterol OR Low Density Lipoprotein Cholesterol OR beta-Lipoprotein Cholesterol OR Cholesterol, beta-Lipoprotein OR beta Lipoprotein Cholesterol OR LDL Cholesterol OR Cholesteryl Linoleate, LDL OR LDL Cholesteryl Linoleate</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111556</w:t>
        <w:tab/>
        <w:t>Sat May 04 2024 20:39:38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7</w:t>
        <w:tab/>
        <w:t>"TS=(Very Low density lipoprotein cholesterol OR VLDL Cholesterol OR Pre-beta-Lipoprotein Cholesterol OR Cholesterol, Pre-beta-Lipoprotein OR Pre beta Lipoprotein Cholesterol OR Very Low Density Lipoprotein Cholesterol OR Prebetalipoprotein Cholesterol OR Cholesterol, Prebetalipoprotein</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14589</w:t>
        <w:tab/>
        <w:t>Sat May 04 2024 20:40:19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8</w:t>
        <w:tab/>
        <w:t>"#2 OR #3 OR #4 OR #5 OR #6 OR #7</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603849</w:t>
        <w:tab/>
        <w:t>Sat May 04 2024 20:41:50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SHP: 1990 to 2024"</w:t>
        <w:tab/>
        <w:t>9</w:t>
        <w:tab/>
        <w:t>"TS=(longitudinal OR prospective OR follow-up OR followup</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2508230</w:t>
        <w:tab/>
        <w:t>Sat May 04 2024 20:46:14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C: 1993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CCR: 198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AHCI: 197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H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BSCI: 200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ESCI: 2019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ISTP: 1990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 WOS.SSCI: 1965 to 2024</w:t>
      </w:r>
    </w:p>
    <w:p>
      <w:pPr>
        <w:pStyle w:val="Normal"/>
        <w:keepNext w:val="false"/>
        <w:keepLines w:val="false"/>
        <w:pageBreakBefore w:val="false"/>
        <w:widowControl w:val="false"/>
        <w:kinsoku w:val="true"/>
        <w:overflowPunct w:val="true"/>
        <w:autoSpaceDE w:val="true"/>
        <w:bidi w:val="0"/>
        <w:snapToGrid w:val="true"/>
        <w:spacing w:lineRule="auto" w:line="300"/>
        <w:textAlignment w:val="auto"/>
        <w:rPr/>
      </w:pPr>
      <w:r>
        <w:rPr>
          <w:rFonts w:cs="Times New Roman" w:ascii="Times New Roman" w:hAnsi="Times New Roman"/>
          <w:sz w:val="24"/>
          <w:szCs w:val="24"/>
          <w:lang w:val="en-US" w:eastAsia="zh-CN"/>
        </w:rPr>
        <w:t>- WOS.ISSHP: 1990 to 2024"</w:t>
        <w:tab/>
        <w:t>10</w:t>
        <w:tab/>
        <w:t>"#1 AND #8 AND #9</w:t>
        <w:tab/>
        <w:tab/>
        <w:tab/>
        <w:t>"</w:t>
        <w:tab/>
        <w:t xml:space="preserve">Web of Science </w:t>
      </w:r>
      <w:r>
        <w:rPr>
          <w:rFonts w:ascii="Times New Roman" w:hAnsi="Times New Roman" w:cs="Times New Roman"/>
          <w:sz w:val="24"/>
          <w:szCs w:val="24"/>
          <w:lang w:val="en-US" w:eastAsia="zh-CN"/>
        </w:rPr>
        <w:t>核心合集</w:t>
      </w:r>
      <w:r>
        <w:rPr>
          <w:rFonts w:cs="Times New Roman" w:ascii="Times New Roman" w:hAnsi="Times New Roman"/>
          <w:sz w:val="24"/>
          <w:szCs w:val="24"/>
          <w:lang w:val="en-US" w:eastAsia="zh-CN"/>
        </w:rPr>
        <w:tab/>
        <w:t>1351</w:t>
        <w:tab/>
        <w:t>Sat May 04 2024 20:47:18 GMT+0800 (</w:t>
      </w:r>
      <w:r>
        <w:rPr>
          <w:rFonts w:ascii="Times New Roman" w:hAnsi="Times New Roman" w:cs="Times New Roman"/>
          <w:sz w:val="24"/>
          <w:szCs w:val="24"/>
          <w:lang w:val="en-US" w:eastAsia="zh-CN"/>
        </w:rPr>
        <w:t>中国标准时间</w:t>
      </w:r>
      <w:r>
        <w:rPr>
          <w:rFonts w:cs="Times New Roman" w:ascii="Times New Roman" w:hAnsi="Times New Roman"/>
          <w:sz w:val="24"/>
          <w:szCs w:val="24"/>
          <w:lang w:val="en-US" w:eastAsia="zh-CN"/>
        </w:rPr>
        <w: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01"/>
    <w:family w:val="auto"/>
    <w:pitch w:val="default"/>
  </w:font>
  <w:font w:name="Liberation Sans">
    <w:altName w:val="Arial"/>
    <w:charset w:val="01"/>
    <w:family w:val="swiss"/>
    <w:pitch w:val="variable"/>
  </w:font>
  <w:font w:name="Arial">
    <w:charset w:val="01"/>
    <w:family w:val="swiss"/>
    <w:pitch w:val="default"/>
  </w:font>
  <w:font w:name="Times New Roman">
    <w:charset w:val="00"/>
    <w:family w:val="roman"/>
    <w:pitch w:val="default"/>
  </w:font>
</w:fonts>
</file>

<file path=word/settings.xml><?xml version="1.0" encoding="utf-8"?>
<w:settings xmlns:w="http://schemas.openxmlformats.org/wordprocessingml/2006/main">
  <w:zoom w:percent="10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1Char">
    <w:name w:val="样式1 Char"/>
    <w:qFormat/>
    <w:rPr>
      <w:rFonts w:ascii="宋体" w:hAnsi="宋体" w:eastAsia="宋体" w:cs="宋体"/>
      <w:spacing w:val="9"/>
      <w:sz w:val="24"/>
      <w:szCs w:val="24"/>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dexHeading">
    <w:name w:val="Index Heading"/>
    <w:basedOn w:val="Normal"/>
    <w:next w:val="Index1"/>
    <w:pPr/>
    <w:rPr>
      <w:rFonts w:ascii="Arial" w:hAnsi="Arial" w:cs="Arial"/>
      <w:b/>
    </w:rPr>
  </w:style>
  <w:style w:type="paragraph" w:styleId="Index1">
    <w:name w:val="Index 1"/>
    <w:basedOn w:val="Normal"/>
    <w:next w:val="Normal"/>
    <w:pPr/>
    <w:rPr/>
  </w:style>
  <w:style w:type="paragraph" w:styleId="1">
    <w:name w:val="样式1"/>
    <w:basedOn w:val="Normal"/>
    <w:qFormat/>
    <w:pPr>
      <w:spacing w:lineRule="auto" w:line="300" w:before="0" w:after="0"/>
      <w:ind w:firstLine="516"/>
      <w:jc w:val="left"/>
    </w:pPr>
    <w:rPr>
      <w:rFonts w:ascii="宋体" w:hAnsi="宋体" w:eastAsia="宋体" w:cs="宋体"/>
      <w:spacing w:val="9"/>
      <w:sz w:val="24"/>
      <w:szCs w:val="24"/>
      <w:shd w:fill="FFFFFF" w:val="clear"/>
    </w:rPr>
  </w:style>
  <w:style w:type="paragraph" w:styleId="2">
    <w:name w:val="样式2"/>
    <w:basedOn w:val="IndexHeading"/>
    <w:qFormat/>
    <w:pPr>
      <w:spacing w:lineRule="auto" w:line="360" w:before="50" w:after="50"/>
      <w:jc w:val="left"/>
    </w:pPr>
    <w:rPr>
      <w:rFonts w:ascii="Times New Roman" w:hAnsi="Times New Roman" w:eastAsia="宋体" w:cs="Times New Roman"/>
      <w:bCs/>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1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4T05:15:00Z</dcterms:created>
  <dc:creator>青黛</dc:creator>
  <dc:description/>
  <dc:language>en-US</dc:language>
  <cp:lastModifiedBy>青黛</cp:lastModifiedBy>
  <dcterms:modified xsi:type="dcterms:W3CDTF">2024-07-23T08:21:38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681FAECCABD4CFBB3C4ED45949BA92F_13</vt:lpwstr>
  </property>
  <property fmtid="{D5CDD505-2E9C-101B-9397-08002B2CF9AE}" pid="3" name="KSOProductBuildVer">
    <vt:lpwstr>2052-12.1.0.17147</vt:lpwstr>
  </property>
  <property fmtid="{D5CDD505-2E9C-101B-9397-08002B2CF9AE}" pid="4" name="commondata">
    <vt:lpwstr>commondata</vt:lpwstr>
  </property>
</Properties>
</file>